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F0CB2" w14:textId="77777777" w:rsidR="000648F3" w:rsidRPr="00BA7655" w:rsidRDefault="000648F3" w:rsidP="000648F3">
      <w:pPr>
        <w:pStyle w:val="a3"/>
        <w:spacing w:line="480" w:lineRule="auto"/>
        <w:rPr>
          <w:rStyle w:val="a5"/>
          <w:rFonts w:ascii="Times New Roman" w:eastAsia="Times New Roman" w:hAnsi="Times New Roman" w:cs="Times New Roman"/>
          <w:sz w:val="24"/>
          <w:szCs w:val="24"/>
        </w:rPr>
      </w:pPr>
      <w:r w:rsidRPr="00BA7655">
        <w:rPr>
          <w:rStyle w:val="a5"/>
          <w:rFonts w:ascii="Times New Roman" w:hAnsi="Times New Roman"/>
          <w:b/>
          <w:bCs/>
          <w:sz w:val="24"/>
          <w:szCs w:val="24"/>
        </w:rPr>
        <w:t>Supplemental Table.</w:t>
      </w:r>
      <w:r w:rsidRPr="00BA7655">
        <w:rPr>
          <w:rStyle w:val="a5"/>
          <w:rFonts w:ascii="Times New Roman" w:hAnsi="Times New Roman"/>
          <w:sz w:val="24"/>
          <w:szCs w:val="24"/>
        </w:rPr>
        <w:t xml:space="preserve"> Medical treatment at clinical relapse in remitting patients in whom both LRG and FIT were measured.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930"/>
        <w:gridCol w:w="3328"/>
      </w:tblGrid>
      <w:tr w:rsidR="000648F3" w:rsidRPr="008645FC" w14:paraId="25B06F24" w14:textId="77777777" w:rsidTr="00936624">
        <w:trPr>
          <w:trHeight w:val="598"/>
        </w:trPr>
        <w:tc>
          <w:tcPr>
            <w:tcW w:w="4930" w:type="dxa"/>
          </w:tcPr>
          <w:p w14:paraId="4B96DD08" w14:textId="77777777" w:rsidR="000648F3" w:rsidRPr="008645FC" w:rsidRDefault="000648F3" w:rsidP="00936624">
            <w:pP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Pr="008645FC">
              <w:rPr>
                <w:rStyle w:val="a5"/>
                <w:rFonts w:eastAsia="Arial Unicode MS"/>
                <w:sz w:val="21"/>
                <w:szCs w:val="21"/>
              </w:rPr>
              <w:t xml:space="preserve">nitiation of </w:t>
            </w:r>
            <w:r w:rsidRPr="008645FC">
              <w:rPr>
                <w:rStyle w:val="a5"/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8645FC">
              <w:rPr>
                <w:rStyle w:val="a5"/>
                <w:rFonts w:eastAsia="Arial Unicode MS"/>
                <w:sz w:val="21"/>
                <w:szCs w:val="21"/>
              </w:rPr>
              <w:t>-ASA formulation</w:t>
            </w:r>
          </w:p>
        </w:tc>
        <w:tc>
          <w:tcPr>
            <w:tcW w:w="3328" w:type="dxa"/>
          </w:tcPr>
          <w:p w14:paraId="75AA69F9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Style w:val="a5"/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8645FC">
              <w:rPr>
                <w:rStyle w:val="a5"/>
                <w:rFonts w:eastAsia="Arial Unicode MS"/>
                <w:sz w:val="21"/>
                <w:szCs w:val="21"/>
              </w:rPr>
              <w:t xml:space="preserve">0 </w:t>
            </w: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1.7]</w:t>
            </w:r>
          </w:p>
        </w:tc>
      </w:tr>
      <w:tr w:rsidR="000648F3" w:rsidRPr="008645FC" w14:paraId="35E74E69" w14:textId="77777777" w:rsidTr="00936624">
        <w:trPr>
          <w:trHeight w:val="598"/>
        </w:trPr>
        <w:tc>
          <w:tcPr>
            <w:tcW w:w="4930" w:type="dxa"/>
          </w:tcPr>
          <w:p w14:paraId="7CA49150" w14:textId="77777777" w:rsidR="000648F3" w:rsidRPr="008645FC" w:rsidRDefault="000648F3" w:rsidP="00936624">
            <w:pPr>
              <w:ind w:firstLineChars="150" w:firstLine="315"/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al</w:t>
            </w:r>
            <w:r w:rsidR="002D0B9A" w:rsidRPr="008645FC">
              <w:rPr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 w:rsidRPr="008645FC">
              <w:rPr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[%]</w:t>
            </w:r>
          </w:p>
        </w:tc>
        <w:tc>
          <w:tcPr>
            <w:tcW w:w="3328" w:type="dxa"/>
          </w:tcPr>
          <w:p w14:paraId="5067B714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</w:p>
        </w:tc>
      </w:tr>
      <w:tr w:rsidR="000648F3" w:rsidRPr="008645FC" w14:paraId="390028B8" w14:textId="77777777" w:rsidTr="00936624">
        <w:trPr>
          <w:trHeight w:val="598"/>
        </w:trPr>
        <w:tc>
          <w:tcPr>
            <w:tcW w:w="4930" w:type="dxa"/>
          </w:tcPr>
          <w:p w14:paraId="05B7EB50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150" w:firstLine="315"/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ppository, n [%]</w:t>
            </w:r>
          </w:p>
        </w:tc>
        <w:tc>
          <w:tcPr>
            <w:tcW w:w="3328" w:type="dxa"/>
          </w:tcPr>
          <w:p w14:paraId="7BCB1561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7 </w:t>
            </w:r>
          </w:p>
        </w:tc>
      </w:tr>
      <w:tr w:rsidR="000648F3" w:rsidRPr="008645FC" w14:paraId="0F9E2326" w14:textId="77777777" w:rsidTr="00936624">
        <w:trPr>
          <w:trHeight w:val="598"/>
        </w:trPr>
        <w:tc>
          <w:tcPr>
            <w:tcW w:w="4930" w:type="dxa"/>
          </w:tcPr>
          <w:p w14:paraId="5626E5B2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150" w:firstLine="315"/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ema, n [%]</w:t>
            </w:r>
          </w:p>
        </w:tc>
        <w:tc>
          <w:tcPr>
            <w:tcW w:w="3328" w:type="dxa"/>
          </w:tcPr>
          <w:p w14:paraId="2D46C91D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 </w:t>
            </w:r>
          </w:p>
        </w:tc>
      </w:tr>
      <w:tr w:rsidR="000648F3" w:rsidRPr="008645FC" w14:paraId="692AB9BA" w14:textId="77777777" w:rsidTr="00936624">
        <w:trPr>
          <w:trHeight w:val="598"/>
        </w:trPr>
        <w:tc>
          <w:tcPr>
            <w:tcW w:w="4930" w:type="dxa"/>
          </w:tcPr>
          <w:p w14:paraId="40B71277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witch to other class of 5-ASA</w:t>
            </w:r>
          </w:p>
        </w:tc>
        <w:tc>
          <w:tcPr>
            <w:tcW w:w="3328" w:type="dxa"/>
          </w:tcPr>
          <w:p w14:paraId="4A4C38C5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[16.7]</w:t>
            </w:r>
          </w:p>
        </w:tc>
      </w:tr>
      <w:tr w:rsidR="000648F3" w:rsidRPr="008645FC" w14:paraId="3441C6EB" w14:textId="77777777" w:rsidTr="00936624">
        <w:trPr>
          <w:trHeight w:val="598"/>
        </w:trPr>
        <w:tc>
          <w:tcPr>
            <w:tcW w:w="4930" w:type="dxa"/>
          </w:tcPr>
          <w:p w14:paraId="2723FE72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Pr="008645FC">
              <w:rPr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crease dose</w:t>
            </w: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5-ASA</w:t>
            </w:r>
            <w:r w:rsidRPr="008645FC">
              <w:rPr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n [%]</w:t>
            </w:r>
          </w:p>
        </w:tc>
        <w:tc>
          <w:tcPr>
            <w:tcW w:w="3328" w:type="dxa"/>
          </w:tcPr>
          <w:p w14:paraId="2AE52824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[8.3]</w:t>
            </w:r>
          </w:p>
        </w:tc>
      </w:tr>
      <w:tr w:rsidR="000648F3" w:rsidRPr="008645FC" w14:paraId="368EB631" w14:textId="77777777" w:rsidTr="00936624">
        <w:trPr>
          <w:trHeight w:val="598"/>
        </w:trPr>
        <w:tc>
          <w:tcPr>
            <w:tcW w:w="4930" w:type="dxa"/>
          </w:tcPr>
          <w:p w14:paraId="5A78F70B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udesonide rectal foam, n [%]</w:t>
            </w:r>
          </w:p>
        </w:tc>
        <w:tc>
          <w:tcPr>
            <w:tcW w:w="3328" w:type="dxa"/>
          </w:tcPr>
          <w:p w14:paraId="6DAA3A62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[29.2]</w:t>
            </w:r>
          </w:p>
        </w:tc>
      </w:tr>
      <w:tr w:rsidR="000648F3" w:rsidRPr="008645FC" w14:paraId="53F56532" w14:textId="77777777" w:rsidTr="00936624">
        <w:trPr>
          <w:trHeight w:val="598"/>
        </w:trPr>
        <w:tc>
          <w:tcPr>
            <w:tcW w:w="4930" w:type="dxa"/>
          </w:tcPr>
          <w:p w14:paraId="1BF0418E" w14:textId="77777777" w:rsidR="000648F3" w:rsidRPr="008645FC" w:rsidRDefault="000648F3" w:rsidP="00936624">
            <w:pP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iopurine, n [%]</w:t>
            </w:r>
          </w:p>
        </w:tc>
        <w:tc>
          <w:tcPr>
            <w:tcW w:w="3328" w:type="dxa"/>
          </w:tcPr>
          <w:p w14:paraId="6B0FB090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5"/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[4.2]</w:t>
            </w:r>
          </w:p>
        </w:tc>
      </w:tr>
      <w:tr w:rsidR="000648F3" w:rsidRPr="008645FC" w14:paraId="3DF76750" w14:textId="77777777" w:rsidTr="00936624">
        <w:trPr>
          <w:trHeight w:val="598"/>
        </w:trPr>
        <w:tc>
          <w:tcPr>
            <w:tcW w:w="4930" w:type="dxa"/>
          </w:tcPr>
          <w:p w14:paraId="083803C3" w14:textId="77777777" w:rsidR="000648F3" w:rsidRPr="008645FC" w:rsidRDefault="000648F3" w:rsidP="00936624">
            <w:pPr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8645FC">
              <w:rPr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ti-TNF agent, n [%]</w:t>
            </w:r>
          </w:p>
        </w:tc>
        <w:tc>
          <w:tcPr>
            <w:tcW w:w="3328" w:type="dxa"/>
          </w:tcPr>
          <w:p w14:paraId="67F50616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[4.2]</w:t>
            </w:r>
          </w:p>
        </w:tc>
      </w:tr>
      <w:tr w:rsidR="000648F3" w:rsidRPr="008645FC" w14:paraId="3390BB7B" w14:textId="77777777" w:rsidTr="00936624">
        <w:trPr>
          <w:trHeight w:val="598"/>
        </w:trPr>
        <w:tc>
          <w:tcPr>
            <w:tcW w:w="4930" w:type="dxa"/>
          </w:tcPr>
          <w:p w14:paraId="5743426D" w14:textId="77777777" w:rsidR="000648F3" w:rsidRPr="008645FC" w:rsidRDefault="000648F3" w:rsidP="00936624">
            <w:pPr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 w:hint="eastAsia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JAK inhibitor, n [%]</w:t>
            </w:r>
          </w:p>
        </w:tc>
        <w:tc>
          <w:tcPr>
            <w:tcW w:w="3328" w:type="dxa"/>
          </w:tcPr>
          <w:p w14:paraId="4A582BAF" w14:textId="77777777" w:rsidR="000648F3" w:rsidRPr="008645FC" w:rsidRDefault="000648F3" w:rsidP="009366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645FC">
              <w:rPr>
                <w:rFonts w:eastAsia="Arial Unicode MS" w:cs="Arial Unicode MS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[8.3]</w:t>
            </w:r>
          </w:p>
        </w:tc>
      </w:tr>
    </w:tbl>
    <w:p w14:paraId="6626D00C" w14:textId="5923EF03" w:rsidR="000B434E" w:rsidRPr="00EB4257" w:rsidRDefault="000B434E" w:rsidP="000B434E">
      <w:pPr>
        <w:pStyle w:val="a3"/>
        <w:spacing w:line="480" w:lineRule="auto"/>
        <w:rPr>
          <w:rStyle w:val="a5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B4257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 xml:space="preserve">LRG, leucine-rich alpha-2-glycoprotein; </w:t>
      </w:r>
      <w:r w:rsidRPr="00EB42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T, fecal immunochemical test; </w:t>
      </w:r>
      <w:r w:rsidRPr="00EB4257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 xml:space="preserve">5-ASA, 5-aminosalicylic acid; LRG, leucine-rich alpha-2-glycoprotein; FIT, fecal immunochemical test; TNF, </w:t>
      </w:r>
      <w:r w:rsidRPr="00EB4257">
        <w:rPr>
          <w:rStyle w:val="a8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umor necrosis factor</w:t>
      </w:r>
      <w:r w:rsidRPr="00EB4257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2752E88" w14:textId="77777777" w:rsidR="000648F3" w:rsidRPr="000B434E" w:rsidRDefault="000648F3"/>
    <w:p w14:paraId="7486F0DE" w14:textId="77777777" w:rsidR="000648F3" w:rsidRDefault="000648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77D37034" w14:textId="5A7D03B9" w:rsidR="000648F3" w:rsidRPr="00EB4257" w:rsidRDefault="000648F3" w:rsidP="000648F3">
      <w:pPr>
        <w:pStyle w:val="a3"/>
        <w:spacing w:line="480" w:lineRule="auto"/>
        <w:rPr>
          <w:rStyle w:val="a5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B4257">
        <w:rPr>
          <w:rStyle w:val="a5"/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upplemental Figure</w:t>
      </w:r>
      <w:r w:rsidR="00012F2B" w:rsidRPr="00EB4257">
        <w:rPr>
          <w:rStyle w:val="a5"/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1</w:t>
      </w:r>
      <w:r w:rsidRPr="00EB4257">
        <w:rPr>
          <w:rStyle w:val="a5"/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>Analysis of patients in remission (n = 157).</w:t>
      </w:r>
    </w:p>
    <w:p w14:paraId="058468F7" w14:textId="33104082" w:rsidR="000648F3" w:rsidRPr="00EB4257" w:rsidRDefault="000648F3" w:rsidP="000648F3">
      <w:pPr>
        <w:pStyle w:val="a3"/>
        <w:spacing w:line="480" w:lineRule="auto"/>
        <w:rPr>
          <w:rStyle w:val="a5"/>
          <w:rFonts w:ascii="Times New Roman" w:hAnsi="Times New Roman"/>
          <w:color w:val="000000" w:themeColor="text1"/>
          <w:sz w:val="24"/>
          <w:szCs w:val="24"/>
        </w:rPr>
      </w:pPr>
      <w:r w:rsidRPr="00EB4257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 xml:space="preserve"> ROC curves and the AUC for prediction of the diagnostic ability of LRG in remitting patients. (b) Cumulative non-recurrence rates in patients with LRG </w:t>
      </w:r>
      <w:r w:rsidRPr="00EB4257">
        <w:rPr>
          <w:rStyle w:val="a5"/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≤ </w:t>
      </w:r>
      <w:r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 xml:space="preserve">10 </w:t>
      </w:r>
      <w:proofErr w:type="spellStart"/>
      <w:r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>μg</w:t>
      </w:r>
      <w:proofErr w:type="spellEnd"/>
      <w:r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 xml:space="preserve">/mL and patients with LRG &gt; 10 </w:t>
      </w:r>
      <w:proofErr w:type="spellStart"/>
      <w:r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>μg</w:t>
      </w:r>
      <w:proofErr w:type="spellEnd"/>
      <w:r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>/mL (P</w:t>
      </w:r>
      <w:r w:rsidRPr="00EB4257">
        <w:rPr>
          <w:rStyle w:val="a5"/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r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>= 0.4588; log-rank test)</w:t>
      </w:r>
      <w:r w:rsidR="000B434E"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>.</w:t>
      </w:r>
      <w:r w:rsidRPr="00EB4257">
        <w:rPr>
          <w:rStyle w:val="a5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14:paraId="43BB78C3" w14:textId="77777777" w:rsidR="00E373DF" w:rsidRPr="00EB4257" w:rsidRDefault="000648F3" w:rsidP="002D0B9A">
      <w:pPr>
        <w:pStyle w:val="a3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>AUC, area under the curve; LRG, leucine-rich alpha-2-glycoprotein; ROC, receiver operating characteristic.</w:t>
      </w:r>
    </w:p>
    <w:p w14:paraId="0A14B10D" w14:textId="6BB266E1" w:rsidR="00012F2B" w:rsidRDefault="000B434E">
      <w:r>
        <w:rPr>
          <w:noProof/>
        </w:rPr>
        <w:drawing>
          <wp:inline distT="0" distB="0" distL="0" distR="0" wp14:anchorId="3621A892" wp14:editId="1A88FBB7">
            <wp:extent cx="5400040" cy="284289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44E22" w14:textId="77777777" w:rsidR="00012F2B" w:rsidRDefault="00012F2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168BADBD" w14:textId="0D91CE63" w:rsidR="00012F2B" w:rsidRPr="00EB4257" w:rsidRDefault="00012F2B" w:rsidP="000B434E">
      <w:pPr>
        <w:pStyle w:val="a3"/>
        <w:spacing w:line="480" w:lineRule="auto"/>
        <w:rPr>
          <w:rStyle w:val="a5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B4257">
        <w:rPr>
          <w:rStyle w:val="a5"/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l Figure 2. </w:t>
      </w:r>
      <w:r w:rsidRPr="00EB4257">
        <w:rPr>
          <w:rStyle w:val="a5"/>
          <w:rFonts w:ascii="Times New Roman" w:hAnsi="Times New Roman"/>
          <w:color w:val="000000" w:themeColor="text1"/>
          <w:sz w:val="24"/>
          <w:szCs w:val="24"/>
        </w:rPr>
        <w:t>Analysis of patients in remission (n = 105).</w:t>
      </w:r>
    </w:p>
    <w:p w14:paraId="1B092029" w14:textId="1487394D" w:rsidR="000648F3" w:rsidRPr="00EB4257" w:rsidRDefault="00012F2B" w:rsidP="000B434E">
      <w:pPr>
        <w:spacing w:line="480" w:lineRule="auto"/>
        <w:rPr>
          <w:rStyle w:val="a5"/>
          <w:color w:val="000000" w:themeColor="text1"/>
        </w:rPr>
      </w:pPr>
      <w:r w:rsidRPr="00EB4257">
        <w:rPr>
          <w:rStyle w:val="a5"/>
          <w:color w:val="000000" w:themeColor="text1"/>
        </w:rPr>
        <w:t>ROC curves and the AUC for prediction of the diagnostic ability of FIT in remitting patients.</w:t>
      </w:r>
    </w:p>
    <w:p w14:paraId="535EBF79" w14:textId="5DFC345D" w:rsidR="000B434E" w:rsidRPr="00EB4257" w:rsidRDefault="000B434E" w:rsidP="000B434E">
      <w:pPr>
        <w:spacing w:line="480" w:lineRule="auto"/>
        <w:rPr>
          <w:rStyle w:val="a5"/>
          <w:color w:val="000000" w:themeColor="text1"/>
        </w:rPr>
      </w:pPr>
      <w:r w:rsidRPr="00EB4257">
        <w:rPr>
          <w:rStyle w:val="a5"/>
          <w:color w:val="000000" w:themeColor="text1"/>
        </w:rPr>
        <w:t xml:space="preserve">AUC, area under the curve; </w:t>
      </w:r>
      <w:r w:rsidRPr="00EB4257">
        <w:rPr>
          <w:color w:val="000000" w:themeColor="text1"/>
          <w:shd w:val="clear" w:color="auto" w:fill="FFFFFF"/>
        </w:rPr>
        <w:t>FIT, fecal immunochemical test;</w:t>
      </w:r>
      <w:r w:rsidRPr="00EB4257">
        <w:rPr>
          <w:rStyle w:val="a5"/>
          <w:color w:val="000000" w:themeColor="text1"/>
        </w:rPr>
        <w:t xml:space="preserve"> ROC, receiver operating characteristic.</w:t>
      </w:r>
    </w:p>
    <w:p w14:paraId="202DA0BF" w14:textId="5E0DED57" w:rsidR="00012F2B" w:rsidRDefault="00012F2B" w:rsidP="00012F2B">
      <w:pPr>
        <w:rPr>
          <w:rStyle w:val="a5"/>
        </w:rPr>
      </w:pPr>
    </w:p>
    <w:p w14:paraId="7051FDEC" w14:textId="403AB12D" w:rsidR="00012F2B" w:rsidRPr="000648F3" w:rsidRDefault="00934022" w:rsidP="00012F2B">
      <w:r>
        <w:rPr>
          <w:noProof/>
        </w:rPr>
        <w:drawing>
          <wp:inline distT="0" distB="0" distL="0" distR="0" wp14:anchorId="26ABE257" wp14:editId="132F6F81">
            <wp:extent cx="2801136" cy="2695074"/>
            <wp:effectExtent l="0" t="0" r="571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1735" cy="26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2F2B" w:rsidRPr="000648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D0A6D"/>
    <w:multiLevelType w:val="hybridMultilevel"/>
    <w:tmpl w:val="84923906"/>
    <w:lvl w:ilvl="0" w:tplc="9BBE376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807579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8F3"/>
    <w:rsid w:val="00012F2B"/>
    <w:rsid w:val="000648F3"/>
    <w:rsid w:val="000B434E"/>
    <w:rsid w:val="002D0B9A"/>
    <w:rsid w:val="00852D2A"/>
    <w:rsid w:val="00934022"/>
    <w:rsid w:val="00A2543E"/>
    <w:rsid w:val="00E373DF"/>
    <w:rsid w:val="00EB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072B1E"/>
  <w15:chartTrackingRefBased/>
  <w15:docId w15:val="{774C7CD5-391F-B944-BABF-4F1C8919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8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sz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a4"/>
    <w:rsid w:val="000648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kern w:val="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a4">
    <w:name w:val="本文 (文字)"/>
    <w:basedOn w:val="a0"/>
    <w:link w:val="a3"/>
    <w:rsid w:val="000648F3"/>
    <w:rPr>
      <w:rFonts w:ascii="ヒラギノ角ゴ ProN W3" w:eastAsia="Arial Unicode MS" w:hAnsi="ヒラギノ角ゴ ProN W3" w:cs="Arial Unicode MS"/>
      <w:color w:val="000000"/>
      <w:kern w:val="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a5">
    <w:name w:val="なし"/>
    <w:rsid w:val="000648F3"/>
  </w:style>
  <w:style w:type="table" w:styleId="a6">
    <w:name w:val="Table Grid"/>
    <w:basedOn w:val="a1"/>
    <w:uiPriority w:val="39"/>
    <w:rsid w:val="000648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012F2B"/>
    <w:pPr>
      <w:ind w:leftChars="400" w:left="840"/>
    </w:pPr>
  </w:style>
  <w:style w:type="character" w:styleId="a8">
    <w:name w:val="Emphasis"/>
    <w:basedOn w:val="a0"/>
    <w:uiPriority w:val="20"/>
    <w:qFormat/>
    <w:rsid w:val="000B43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誠 長沼</dc:creator>
  <cp:keywords/>
  <dc:description/>
  <cp:lastModifiedBy>誠 長沼</cp:lastModifiedBy>
  <cp:revision>2</cp:revision>
  <dcterms:created xsi:type="dcterms:W3CDTF">2023-07-13T15:34:00Z</dcterms:created>
  <dcterms:modified xsi:type="dcterms:W3CDTF">2023-07-13T15:34:00Z</dcterms:modified>
</cp:coreProperties>
</file>